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72A89" w14:textId="0B94E068" w:rsidR="00020379" w:rsidRDefault="00597BAC" w:rsidP="00020379">
      <w:pPr>
        <w:spacing w:after="200" w:line="276" w:lineRule="auto"/>
        <w:rPr>
          <w:b/>
        </w:rPr>
      </w:pPr>
      <w:r>
        <w:t>Appendix C</w:t>
      </w:r>
      <w:r w:rsidR="00020379" w:rsidRPr="00020379">
        <w:rPr>
          <w:b/>
        </w:rPr>
        <w:t xml:space="preserve"> </w:t>
      </w:r>
    </w:p>
    <w:p w14:paraId="2D720E21" w14:textId="77777777" w:rsidR="00020379" w:rsidRDefault="00020379" w:rsidP="00020379">
      <w:pPr>
        <w:spacing w:after="200" w:line="276" w:lineRule="auto"/>
        <w:rPr>
          <w:b/>
        </w:rPr>
      </w:pPr>
    </w:p>
    <w:p w14:paraId="57417012" w14:textId="18234898" w:rsidR="00597BAC" w:rsidRDefault="00020379" w:rsidP="00020379">
      <w:pPr>
        <w:spacing w:after="200" w:line="276" w:lineRule="auto"/>
      </w:pPr>
      <w:r w:rsidRPr="003659A3">
        <w:rPr>
          <w:b/>
        </w:rPr>
        <w:t>Figure</w:t>
      </w:r>
      <w:r>
        <w:rPr>
          <w:b/>
        </w:rPr>
        <w:t xml:space="preserve"> 1</w:t>
      </w:r>
      <w:r w:rsidRPr="003659A3">
        <w:rPr>
          <w:b/>
        </w:rPr>
        <w:t>.</w:t>
      </w:r>
      <w:r>
        <w:t xml:space="preserve"> N of included reports by year of publication</w:t>
      </w:r>
    </w:p>
    <w:p w14:paraId="2C059D82" w14:textId="77777777" w:rsidR="00966704" w:rsidRDefault="00966704" w:rsidP="00966704">
      <w:r>
        <w:rPr>
          <w:noProof/>
        </w:rPr>
        <w:drawing>
          <wp:inline distT="0" distB="0" distL="0" distR="0" wp14:anchorId="429A29D5" wp14:editId="2F43B921">
            <wp:extent cx="5664200" cy="29781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A658467" w14:textId="77777777" w:rsidR="00020379" w:rsidRDefault="00020379" w:rsidP="00597BAC">
      <w:pPr>
        <w:spacing w:after="200" w:line="276" w:lineRule="auto"/>
      </w:pPr>
    </w:p>
    <w:p w14:paraId="4547EEBD" w14:textId="77777777" w:rsidR="00020379" w:rsidRDefault="00020379" w:rsidP="00597BAC">
      <w:pPr>
        <w:spacing w:after="200" w:line="276" w:lineRule="auto"/>
      </w:pPr>
    </w:p>
    <w:p w14:paraId="739E9802" w14:textId="77777777" w:rsidR="00020379" w:rsidRDefault="00020379" w:rsidP="00597BAC">
      <w:pPr>
        <w:spacing w:after="200" w:line="276" w:lineRule="auto"/>
      </w:pPr>
    </w:p>
    <w:p w14:paraId="263A6C48" w14:textId="77777777" w:rsidR="00020379" w:rsidRDefault="00020379" w:rsidP="00597BAC">
      <w:pPr>
        <w:spacing w:after="200" w:line="276" w:lineRule="auto"/>
      </w:pPr>
    </w:p>
    <w:p w14:paraId="2A58BAD5" w14:textId="77777777" w:rsidR="00020379" w:rsidRDefault="00020379" w:rsidP="00597BAC">
      <w:pPr>
        <w:spacing w:after="200" w:line="276" w:lineRule="auto"/>
      </w:pPr>
    </w:p>
    <w:p w14:paraId="29044B75" w14:textId="77777777" w:rsidR="00020379" w:rsidRDefault="00020379" w:rsidP="00597BAC">
      <w:pPr>
        <w:spacing w:after="200" w:line="276" w:lineRule="auto"/>
      </w:pPr>
    </w:p>
    <w:p w14:paraId="24CF8552" w14:textId="77777777" w:rsidR="00020379" w:rsidRDefault="00020379" w:rsidP="00597BAC">
      <w:pPr>
        <w:spacing w:after="200" w:line="276" w:lineRule="auto"/>
      </w:pPr>
    </w:p>
    <w:p w14:paraId="483A6F02" w14:textId="77777777" w:rsidR="00020379" w:rsidRDefault="00020379" w:rsidP="00597BAC">
      <w:pPr>
        <w:spacing w:after="200" w:line="276" w:lineRule="auto"/>
      </w:pPr>
    </w:p>
    <w:p w14:paraId="04C17FDD" w14:textId="77777777" w:rsidR="00020379" w:rsidRDefault="00020379" w:rsidP="00597BAC">
      <w:pPr>
        <w:spacing w:after="200" w:line="276" w:lineRule="auto"/>
      </w:pPr>
    </w:p>
    <w:p w14:paraId="0E52F67D" w14:textId="77777777" w:rsidR="00020379" w:rsidRDefault="00020379" w:rsidP="00597BAC">
      <w:pPr>
        <w:spacing w:after="200" w:line="276" w:lineRule="auto"/>
      </w:pPr>
    </w:p>
    <w:p w14:paraId="1FC6CB8A" w14:textId="77777777" w:rsidR="00020379" w:rsidRDefault="00020379" w:rsidP="00597BAC">
      <w:pPr>
        <w:spacing w:after="200" w:line="276" w:lineRule="auto"/>
      </w:pPr>
    </w:p>
    <w:p w14:paraId="339550E4" w14:textId="77777777" w:rsidR="00020379" w:rsidRDefault="00020379" w:rsidP="00597BAC">
      <w:pPr>
        <w:spacing w:after="200" w:line="276" w:lineRule="auto"/>
      </w:pPr>
    </w:p>
    <w:p w14:paraId="4879371A" w14:textId="4C0B60B7" w:rsidR="00020379" w:rsidRPr="00020379" w:rsidRDefault="00020379" w:rsidP="00020379">
      <w:pPr>
        <w:pStyle w:val="Caption"/>
        <w:numPr>
          <w:ilvl w:val="0"/>
          <w:numId w:val="0"/>
        </w:numPr>
        <w:ind w:left="907" w:hanging="907"/>
        <w:rPr>
          <w:sz w:val="24"/>
          <w:szCs w:val="24"/>
        </w:rPr>
      </w:pPr>
      <w:bookmarkStart w:id="0" w:name="_Ref463041112"/>
      <w:r w:rsidRPr="00020379">
        <w:rPr>
          <w:b/>
          <w:sz w:val="24"/>
          <w:szCs w:val="24"/>
        </w:rPr>
        <w:lastRenderedPageBreak/>
        <w:t>Table 1.</w:t>
      </w:r>
      <w:r w:rsidRPr="00020379">
        <w:rPr>
          <w:sz w:val="24"/>
          <w:szCs w:val="24"/>
        </w:rPr>
        <w:t xml:space="preserve"> Mapping of radical radiotherapy treatment (total N of included study reports=259)</w:t>
      </w:r>
      <w:bookmarkEnd w:id="0"/>
    </w:p>
    <w:p w14:paraId="6971B624" w14:textId="77777777" w:rsidR="00020379" w:rsidRPr="00020379" w:rsidRDefault="00020379" w:rsidP="00020379"/>
    <w:tbl>
      <w:tblPr>
        <w:tblStyle w:val="TableGrid3"/>
        <w:tblW w:w="4944" w:type="pct"/>
        <w:tblInd w:w="108" w:type="dxa"/>
        <w:tblLook w:val="04A0" w:firstRow="1" w:lastRow="0" w:firstColumn="1" w:lastColumn="0" w:noHBand="0" w:noVBand="1"/>
      </w:tblPr>
      <w:tblGrid>
        <w:gridCol w:w="2016"/>
        <w:gridCol w:w="5660"/>
        <w:gridCol w:w="675"/>
        <w:gridCol w:w="673"/>
      </w:tblGrid>
      <w:tr w:rsidR="00020379" w:rsidRPr="00020379" w14:paraId="0000B788" w14:textId="77777777" w:rsidTr="00020379">
        <w:tc>
          <w:tcPr>
            <w:tcW w:w="1117" w:type="pct"/>
            <w:shd w:val="clear" w:color="auto" w:fill="auto"/>
          </w:tcPr>
          <w:p w14:paraId="6D43BDCE" w14:textId="77777777" w:rsidR="00020379" w:rsidRPr="00020379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20379">
              <w:rPr>
                <w:b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3135" w:type="pct"/>
            <w:shd w:val="clear" w:color="auto" w:fill="auto"/>
          </w:tcPr>
          <w:p w14:paraId="5AD56E1D" w14:textId="77777777" w:rsidR="00020379" w:rsidRPr="00020379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20379">
              <w:rPr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74" w:type="pct"/>
            <w:shd w:val="clear" w:color="auto" w:fill="auto"/>
          </w:tcPr>
          <w:p w14:paraId="48EE2620" w14:textId="77777777" w:rsidR="00020379" w:rsidRPr="00020379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20379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3" w:type="pct"/>
            <w:shd w:val="clear" w:color="auto" w:fill="auto"/>
          </w:tcPr>
          <w:p w14:paraId="7339806C" w14:textId="77777777" w:rsidR="00020379" w:rsidRPr="00020379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20379">
              <w:rPr>
                <w:b/>
                <w:color w:val="000000" w:themeColor="text1"/>
                <w:sz w:val="20"/>
                <w:szCs w:val="20"/>
              </w:rPr>
              <w:t>%</w:t>
            </w:r>
          </w:p>
        </w:tc>
      </w:tr>
      <w:tr w:rsidR="00020379" w:rsidRPr="00020379" w14:paraId="6158ACB5" w14:textId="77777777" w:rsidTr="00CB1F88">
        <w:tc>
          <w:tcPr>
            <w:tcW w:w="1117" w:type="pct"/>
          </w:tcPr>
          <w:p w14:paraId="368D9F78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  <w:r w:rsidRPr="00020379">
              <w:rPr>
                <w:b/>
                <w:sz w:val="20"/>
                <w:szCs w:val="20"/>
              </w:rPr>
              <w:t>Radiation type</w:t>
            </w:r>
          </w:p>
        </w:tc>
        <w:tc>
          <w:tcPr>
            <w:tcW w:w="3135" w:type="pct"/>
          </w:tcPr>
          <w:p w14:paraId="722B87DF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74" w:type="pct"/>
          </w:tcPr>
          <w:p w14:paraId="0B08765E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73" w:type="pct"/>
          </w:tcPr>
          <w:p w14:paraId="5EB1AD78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</w:tr>
      <w:tr w:rsidR="00020379" w:rsidRPr="00020379" w14:paraId="59D0F2EB" w14:textId="77777777" w:rsidTr="00CB1F88">
        <w:tc>
          <w:tcPr>
            <w:tcW w:w="1117" w:type="pct"/>
          </w:tcPr>
          <w:p w14:paraId="21E68CF9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24BAF18B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Protons</w:t>
            </w:r>
          </w:p>
        </w:tc>
        <w:tc>
          <w:tcPr>
            <w:tcW w:w="374" w:type="pct"/>
          </w:tcPr>
          <w:p w14:paraId="32D1271B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</w:tcPr>
          <w:p w14:paraId="1CD606D6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5</w:t>
            </w:r>
          </w:p>
        </w:tc>
      </w:tr>
      <w:tr w:rsidR="00020379" w:rsidRPr="00020379" w14:paraId="5CE13439" w14:textId="77777777" w:rsidTr="00CB1F88">
        <w:tc>
          <w:tcPr>
            <w:tcW w:w="1117" w:type="pct"/>
          </w:tcPr>
          <w:p w14:paraId="4003FD89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74223447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Electrons</w:t>
            </w:r>
          </w:p>
        </w:tc>
        <w:tc>
          <w:tcPr>
            <w:tcW w:w="374" w:type="pct"/>
          </w:tcPr>
          <w:p w14:paraId="5F3C7AE2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</w:tcPr>
          <w:p w14:paraId="2E4309F1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</w:t>
            </w:r>
          </w:p>
        </w:tc>
      </w:tr>
      <w:tr w:rsidR="00020379" w:rsidRPr="00020379" w14:paraId="5EA7D0C7" w14:textId="77777777" w:rsidTr="00CB1F88">
        <w:tc>
          <w:tcPr>
            <w:tcW w:w="1117" w:type="pct"/>
          </w:tcPr>
          <w:p w14:paraId="469D4819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1AE3B54F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Photons</w:t>
            </w:r>
          </w:p>
        </w:tc>
        <w:tc>
          <w:tcPr>
            <w:tcW w:w="374" w:type="pct"/>
          </w:tcPr>
          <w:p w14:paraId="2CAF6374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83</w:t>
            </w:r>
          </w:p>
        </w:tc>
        <w:tc>
          <w:tcPr>
            <w:tcW w:w="373" w:type="pct"/>
          </w:tcPr>
          <w:p w14:paraId="5F87251E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32</w:t>
            </w:r>
          </w:p>
        </w:tc>
      </w:tr>
      <w:tr w:rsidR="00020379" w:rsidRPr="00020379" w14:paraId="67DB162E" w14:textId="77777777" w:rsidTr="00CB1F88">
        <w:tc>
          <w:tcPr>
            <w:tcW w:w="1117" w:type="pct"/>
          </w:tcPr>
          <w:p w14:paraId="67015D2C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3A605CFE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Unclear or NR</w:t>
            </w:r>
          </w:p>
        </w:tc>
        <w:tc>
          <w:tcPr>
            <w:tcW w:w="374" w:type="pct"/>
          </w:tcPr>
          <w:p w14:paraId="1DDC475B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61</w:t>
            </w:r>
          </w:p>
        </w:tc>
        <w:tc>
          <w:tcPr>
            <w:tcW w:w="373" w:type="pct"/>
          </w:tcPr>
          <w:p w14:paraId="26AA21B0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62</w:t>
            </w:r>
          </w:p>
        </w:tc>
      </w:tr>
      <w:tr w:rsidR="00020379" w:rsidRPr="00020379" w14:paraId="3C061EEF" w14:textId="77777777" w:rsidTr="00CB1F88">
        <w:tc>
          <w:tcPr>
            <w:tcW w:w="1117" w:type="pct"/>
          </w:tcPr>
          <w:p w14:paraId="5AEEDA38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  <w:r w:rsidRPr="00020379">
              <w:rPr>
                <w:b/>
                <w:sz w:val="20"/>
                <w:szCs w:val="20"/>
              </w:rPr>
              <w:t>Mode of radiotherapy</w:t>
            </w:r>
          </w:p>
        </w:tc>
        <w:tc>
          <w:tcPr>
            <w:tcW w:w="3135" w:type="pct"/>
          </w:tcPr>
          <w:p w14:paraId="18368BAF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74" w:type="pct"/>
          </w:tcPr>
          <w:p w14:paraId="7F997D48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73" w:type="pct"/>
          </w:tcPr>
          <w:p w14:paraId="3E6822A6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</w:tr>
      <w:tr w:rsidR="00020379" w:rsidRPr="00020379" w14:paraId="357369DD" w14:textId="77777777" w:rsidTr="00CB1F88">
        <w:tc>
          <w:tcPr>
            <w:tcW w:w="1117" w:type="pct"/>
          </w:tcPr>
          <w:p w14:paraId="51DD8E7D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135" w:type="pct"/>
          </w:tcPr>
          <w:p w14:paraId="3BB03F2E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2D conventional</w:t>
            </w:r>
          </w:p>
        </w:tc>
        <w:tc>
          <w:tcPr>
            <w:tcW w:w="374" w:type="pct"/>
          </w:tcPr>
          <w:p w14:paraId="7374A585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</w:tcPr>
          <w:p w14:paraId="5CFEC90A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3</w:t>
            </w:r>
          </w:p>
        </w:tc>
      </w:tr>
      <w:tr w:rsidR="00020379" w:rsidRPr="00020379" w14:paraId="7E8100CD" w14:textId="77777777" w:rsidTr="00CB1F88">
        <w:tc>
          <w:tcPr>
            <w:tcW w:w="1117" w:type="pct"/>
          </w:tcPr>
          <w:p w14:paraId="27B105F9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135" w:type="pct"/>
          </w:tcPr>
          <w:p w14:paraId="4D3EEE42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3D conformal</w:t>
            </w:r>
          </w:p>
        </w:tc>
        <w:tc>
          <w:tcPr>
            <w:tcW w:w="374" w:type="pct"/>
          </w:tcPr>
          <w:p w14:paraId="02473ACA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65</w:t>
            </w:r>
          </w:p>
        </w:tc>
        <w:tc>
          <w:tcPr>
            <w:tcW w:w="373" w:type="pct"/>
          </w:tcPr>
          <w:p w14:paraId="01A6FE93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25</w:t>
            </w:r>
          </w:p>
        </w:tc>
      </w:tr>
      <w:tr w:rsidR="00020379" w:rsidRPr="00020379" w14:paraId="3D81095D" w14:textId="77777777" w:rsidTr="00CB1F88">
        <w:tc>
          <w:tcPr>
            <w:tcW w:w="1117" w:type="pct"/>
          </w:tcPr>
          <w:p w14:paraId="3608C08A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135" w:type="pct"/>
          </w:tcPr>
          <w:p w14:paraId="08CF2F8D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IMRT</w:t>
            </w:r>
          </w:p>
        </w:tc>
        <w:tc>
          <w:tcPr>
            <w:tcW w:w="374" w:type="pct"/>
          </w:tcPr>
          <w:p w14:paraId="0F5FD74B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</w:tcPr>
          <w:p w14:paraId="6AD30C05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3</w:t>
            </w:r>
          </w:p>
        </w:tc>
      </w:tr>
      <w:tr w:rsidR="00020379" w:rsidRPr="00020379" w14:paraId="10A72CAC" w14:textId="77777777" w:rsidTr="00CB1F88">
        <w:tc>
          <w:tcPr>
            <w:tcW w:w="1117" w:type="pct"/>
          </w:tcPr>
          <w:p w14:paraId="1A50FDD8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135" w:type="pct"/>
          </w:tcPr>
          <w:p w14:paraId="3026FEC4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VMAT</w:t>
            </w:r>
          </w:p>
        </w:tc>
        <w:tc>
          <w:tcPr>
            <w:tcW w:w="374" w:type="pct"/>
          </w:tcPr>
          <w:p w14:paraId="630880FD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</w:tcPr>
          <w:p w14:paraId="5849574E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</w:t>
            </w:r>
          </w:p>
        </w:tc>
      </w:tr>
      <w:tr w:rsidR="00020379" w:rsidRPr="00020379" w14:paraId="6F3503A9" w14:textId="77777777" w:rsidTr="00CB1F88">
        <w:tc>
          <w:tcPr>
            <w:tcW w:w="1117" w:type="pct"/>
          </w:tcPr>
          <w:p w14:paraId="78697415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00975347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Stereotactic ablative</w:t>
            </w:r>
          </w:p>
        </w:tc>
        <w:tc>
          <w:tcPr>
            <w:tcW w:w="374" w:type="pct"/>
          </w:tcPr>
          <w:p w14:paraId="486271D5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47</w:t>
            </w:r>
          </w:p>
        </w:tc>
        <w:tc>
          <w:tcPr>
            <w:tcW w:w="373" w:type="pct"/>
          </w:tcPr>
          <w:p w14:paraId="03B5C436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8</w:t>
            </w:r>
          </w:p>
        </w:tc>
      </w:tr>
      <w:tr w:rsidR="00020379" w:rsidRPr="00020379" w14:paraId="194E1262" w14:textId="77777777" w:rsidTr="00CB1F88">
        <w:tc>
          <w:tcPr>
            <w:tcW w:w="1117" w:type="pct"/>
          </w:tcPr>
          <w:p w14:paraId="5FDA6580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5874CA1F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Multiple RT techniques</w:t>
            </w:r>
          </w:p>
          <w:p w14:paraId="137AF350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(commonly mix of 3D conformal and IMRT)</w:t>
            </w:r>
          </w:p>
        </w:tc>
        <w:tc>
          <w:tcPr>
            <w:tcW w:w="374" w:type="pct"/>
          </w:tcPr>
          <w:p w14:paraId="6ED4F4B0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42</w:t>
            </w:r>
          </w:p>
        </w:tc>
        <w:tc>
          <w:tcPr>
            <w:tcW w:w="373" w:type="pct"/>
          </w:tcPr>
          <w:p w14:paraId="7ABBFFB7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6</w:t>
            </w:r>
          </w:p>
        </w:tc>
      </w:tr>
      <w:tr w:rsidR="00020379" w:rsidRPr="00020379" w14:paraId="6B1C1DE3" w14:textId="77777777" w:rsidTr="00CB1F88">
        <w:tc>
          <w:tcPr>
            <w:tcW w:w="1117" w:type="pct"/>
          </w:tcPr>
          <w:p w14:paraId="6323F9AA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762DD435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NR</w:t>
            </w:r>
          </w:p>
        </w:tc>
        <w:tc>
          <w:tcPr>
            <w:tcW w:w="374" w:type="pct"/>
          </w:tcPr>
          <w:p w14:paraId="5732F335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87</w:t>
            </w:r>
          </w:p>
        </w:tc>
        <w:tc>
          <w:tcPr>
            <w:tcW w:w="373" w:type="pct"/>
          </w:tcPr>
          <w:p w14:paraId="58A91F21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34</w:t>
            </w:r>
          </w:p>
        </w:tc>
      </w:tr>
      <w:tr w:rsidR="00020379" w:rsidRPr="00020379" w14:paraId="64EDF768" w14:textId="77777777" w:rsidTr="00CB1F88">
        <w:tc>
          <w:tcPr>
            <w:tcW w:w="1117" w:type="pct"/>
          </w:tcPr>
          <w:p w14:paraId="30B372B2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  <w:r w:rsidRPr="00020379">
              <w:rPr>
                <w:b/>
                <w:sz w:val="20"/>
                <w:szCs w:val="20"/>
              </w:rPr>
              <w:t>Fractionation</w:t>
            </w:r>
          </w:p>
        </w:tc>
        <w:tc>
          <w:tcPr>
            <w:tcW w:w="3135" w:type="pct"/>
          </w:tcPr>
          <w:p w14:paraId="6F43D96C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374" w:type="pct"/>
          </w:tcPr>
          <w:p w14:paraId="18F8FE5F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73" w:type="pct"/>
          </w:tcPr>
          <w:p w14:paraId="234338FD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</w:tr>
      <w:tr w:rsidR="00020379" w:rsidRPr="00020379" w14:paraId="1CEFE448" w14:textId="77777777" w:rsidTr="00CB1F88">
        <w:tc>
          <w:tcPr>
            <w:tcW w:w="1117" w:type="pct"/>
          </w:tcPr>
          <w:p w14:paraId="18394526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681E79A6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Conventional</w:t>
            </w:r>
          </w:p>
        </w:tc>
        <w:tc>
          <w:tcPr>
            <w:tcW w:w="374" w:type="pct"/>
          </w:tcPr>
          <w:p w14:paraId="742DD401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48</w:t>
            </w:r>
          </w:p>
        </w:tc>
        <w:tc>
          <w:tcPr>
            <w:tcW w:w="373" w:type="pct"/>
          </w:tcPr>
          <w:p w14:paraId="1D2B307D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9</w:t>
            </w:r>
          </w:p>
        </w:tc>
      </w:tr>
      <w:tr w:rsidR="00020379" w:rsidRPr="00020379" w14:paraId="4D28D26C" w14:textId="77777777" w:rsidTr="00CB1F88">
        <w:tc>
          <w:tcPr>
            <w:tcW w:w="1117" w:type="pct"/>
          </w:tcPr>
          <w:p w14:paraId="3A1572D3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63E2EC3B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Dose-intensified conventional</w:t>
            </w:r>
          </w:p>
        </w:tc>
        <w:tc>
          <w:tcPr>
            <w:tcW w:w="374" w:type="pct"/>
          </w:tcPr>
          <w:p w14:paraId="138D7CA3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8</w:t>
            </w:r>
          </w:p>
        </w:tc>
        <w:tc>
          <w:tcPr>
            <w:tcW w:w="373" w:type="pct"/>
          </w:tcPr>
          <w:p w14:paraId="35F32D97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7</w:t>
            </w:r>
          </w:p>
        </w:tc>
      </w:tr>
      <w:tr w:rsidR="00020379" w:rsidRPr="00020379" w14:paraId="0DD03763" w14:textId="77777777" w:rsidTr="00CB1F88">
        <w:tc>
          <w:tcPr>
            <w:tcW w:w="1117" w:type="pct"/>
          </w:tcPr>
          <w:p w14:paraId="321D4789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284E257E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Hypofractionation</w:t>
            </w:r>
          </w:p>
        </w:tc>
        <w:tc>
          <w:tcPr>
            <w:tcW w:w="374" w:type="pct"/>
          </w:tcPr>
          <w:p w14:paraId="59011AA1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66</w:t>
            </w:r>
          </w:p>
        </w:tc>
        <w:tc>
          <w:tcPr>
            <w:tcW w:w="373" w:type="pct"/>
          </w:tcPr>
          <w:p w14:paraId="1A6773BF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25</w:t>
            </w:r>
          </w:p>
        </w:tc>
      </w:tr>
      <w:tr w:rsidR="00020379" w:rsidRPr="00020379" w14:paraId="189B2BD1" w14:textId="77777777" w:rsidTr="00CB1F88">
        <w:tc>
          <w:tcPr>
            <w:tcW w:w="1117" w:type="pct"/>
          </w:tcPr>
          <w:p w14:paraId="07E99202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2692FD51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proofErr w:type="spellStart"/>
            <w:r w:rsidRPr="00020379">
              <w:rPr>
                <w:i/>
                <w:sz w:val="20"/>
                <w:szCs w:val="20"/>
              </w:rPr>
              <w:t>Hyperfractionation</w:t>
            </w:r>
            <w:proofErr w:type="spellEnd"/>
          </w:p>
        </w:tc>
        <w:tc>
          <w:tcPr>
            <w:tcW w:w="374" w:type="pct"/>
          </w:tcPr>
          <w:p w14:paraId="700CD4CE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9</w:t>
            </w:r>
          </w:p>
        </w:tc>
        <w:tc>
          <w:tcPr>
            <w:tcW w:w="373" w:type="pct"/>
          </w:tcPr>
          <w:p w14:paraId="374CCE82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7</w:t>
            </w:r>
          </w:p>
        </w:tc>
      </w:tr>
      <w:tr w:rsidR="00020379" w:rsidRPr="00020379" w14:paraId="0335ACA1" w14:textId="77777777" w:rsidTr="00CB1F88">
        <w:tc>
          <w:tcPr>
            <w:tcW w:w="1117" w:type="pct"/>
          </w:tcPr>
          <w:p w14:paraId="13ECBB8F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7BE40D20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Mixed fractionation protocols</w:t>
            </w:r>
          </w:p>
        </w:tc>
        <w:tc>
          <w:tcPr>
            <w:tcW w:w="374" w:type="pct"/>
          </w:tcPr>
          <w:p w14:paraId="76D87CF5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79</w:t>
            </w:r>
          </w:p>
        </w:tc>
        <w:tc>
          <w:tcPr>
            <w:tcW w:w="373" w:type="pct"/>
          </w:tcPr>
          <w:p w14:paraId="6A3EB86A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31</w:t>
            </w:r>
          </w:p>
        </w:tc>
      </w:tr>
      <w:tr w:rsidR="00020379" w:rsidRPr="00020379" w14:paraId="7C435184" w14:textId="77777777" w:rsidTr="00CB1F88">
        <w:tc>
          <w:tcPr>
            <w:tcW w:w="1117" w:type="pct"/>
          </w:tcPr>
          <w:p w14:paraId="3D2C421A" w14:textId="77777777" w:rsidR="00020379" w:rsidRPr="00020379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135" w:type="pct"/>
          </w:tcPr>
          <w:p w14:paraId="65F0C054" w14:textId="77777777" w:rsidR="00020379" w:rsidRPr="00020379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020379">
              <w:rPr>
                <w:i/>
                <w:sz w:val="20"/>
                <w:szCs w:val="20"/>
              </w:rPr>
              <w:t>NR</w:t>
            </w:r>
          </w:p>
        </w:tc>
        <w:tc>
          <w:tcPr>
            <w:tcW w:w="374" w:type="pct"/>
          </w:tcPr>
          <w:p w14:paraId="600F4209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29</w:t>
            </w:r>
          </w:p>
        </w:tc>
        <w:tc>
          <w:tcPr>
            <w:tcW w:w="373" w:type="pct"/>
          </w:tcPr>
          <w:p w14:paraId="44654636" w14:textId="77777777" w:rsidR="00020379" w:rsidRPr="00020379" w:rsidRDefault="00020379" w:rsidP="00CB1F88">
            <w:pPr>
              <w:spacing w:after="0"/>
              <w:rPr>
                <w:sz w:val="20"/>
                <w:szCs w:val="20"/>
              </w:rPr>
            </w:pPr>
            <w:r w:rsidRPr="00020379">
              <w:rPr>
                <w:sz w:val="20"/>
                <w:szCs w:val="20"/>
              </w:rPr>
              <w:t>11</w:t>
            </w:r>
          </w:p>
        </w:tc>
      </w:tr>
    </w:tbl>
    <w:p w14:paraId="3D9B353B" w14:textId="77777777" w:rsidR="00020379" w:rsidRDefault="00020379" w:rsidP="00020379">
      <w:pPr>
        <w:spacing w:after="400"/>
        <w:rPr>
          <w:sz w:val="20"/>
          <w:szCs w:val="20"/>
        </w:rPr>
      </w:pPr>
      <w:r w:rsidRPr="00020379">
        <w:rPr>
          <w:sz w:val="20"/>
          <w:szCs w:val="20"/>
        </w:rPr>
        <w:t>IMRT=intensity modulated radiation therapy; N=number of study reports; VMAT= volumetric modulated arc therapy; NR=not reported; RT=radiotherapy</w:t>
      </w:r>
    </w:p>
    <w:p w14:paraId="7B2EF7A1" w14:textId="77777777" w:rsidR="00020379" w:rsidRDefault="00020379" w:rsidP="00020379">
      <w:pPr>
        <w:spacing w:after="400"/>
        <w:rPr>
          <w:sz w:val="20"/>
          <w:szCs w:val="20"/>
        </w:rPr>
      </w:pPr>
    </w:p>
    <w:p w14:paraId="53DEE069" w14:textId="77777777" w:rsidR="00020379" w:rsidRDefault="00020379" w:rsidP="00020379">
      <w:pPr>
        <w:spacing w:after="400"/>
        <w:rPr>
          <w:sz w:val="20"/>
          <w:szCs w:val="20"/>
        </w:rPr>
      </w:pPr>
    </w:p>
    <w:p w14:paraId="20615E9D" w14:textId="77777777" w:rsidR="00020379" w:rsidRDefault="00020379" w:rsidP="00020379">
      <w:pPr>
        <w:spacing w:after="400"/>
        <w:rPr>
          <w:sz w:val="20"/>
          <w:szCs w:val="20"/>
        </w:rPr>
      </w:pPr>
    </w:p>
    <w:p w14:paraId="78F31C12" w14:textId="77777777" w:rsidR="00020379" w:rsidRDefault="00020379" w:rsidP="00020379">
      <w:pPr>
        <w:spacing w:after="400"/>
        <w:rPr>
          <w:sz w:val="20"/>
          <w:szCs w:val="20"/>
        </w:rPr>
      </w:pPr>
    </w:p>
    <w:p w14:paraId="168FAF86" w14:textId="77777777" w:rsidR="00020379" w:rsidRDefault="00020379" w:rsidP="00020379">
      <w:pPr>
        <w:spacing w:after="400"/>
        <w:rPr>
          <w:sz w:val="20"/>
          <w:szCs w:val="20"/>
        </w:rPr>
      </w:pPr>
    </w:p>
    <w:p w14:paraId="4F344A37" w14:textId="77777777" w:rsidR="00020379" w:rsidRDefault="00020379" w:rsidP="00020379">
      <w:pPr>
        <w:spacing w:after="400"/>
        <w:rPr>
          <w:sz w:val="20"/>
          <w:szCs w:val="20"/>
        </w:rPr>
      </w:pPr>
    </w:p>
    <w:p w14:paraId="56289664" w14:textId="77777777" w:rsidR="00020379" w:rsidRDefault="00020379" w:rsidP="00020379">
      <w:pPr>
        <w:spacing w:after="400"/>
        <w:rPr>
          <w:sz w:val="20"/>
          <w:szCs w:val="20"/>
        </w:rPr>
      </w:pPr>
    </w:p>
    <w:p w14:paraId="293914CD" w14:textId="77777777" w:rsidR="00020379" w:rsidRDefault="00020379" w:rsidP="00020379">
      <w:pPr>
        <w:spacing w:after="400"/>
        <w:rPr>
          <w:sz w:val="20"/>
          <w:szCs w:val="20"/>
        </w:rPr>
      </w:pPr>
    </w:p>
    <w:p w14:paraId="42FDB468" w14:textId="77777777" w:rsidR="00020379" w:rsidRPr="00020379" w:rsidRDefault="00020379" w:rsidP="00020379">
      <w:pPr>
        <w:spacing w:after="400"/>
        <w:rPr>
          <w:sz w:val="20"/>
          <w:szCs w:val="20"/>
        </w:rPr>
      </w:pPr>
    </w:p>
    <w:p w14:paraId="0655F114" w14:textId="19989013" w:rsidR="00020379" w:rsidRDefault="00020379" w:rsidP="00020379">
      <w:pPr>
        <w:pStyle w:val="Caption"/>
        <w:numPr>
          <w:ilvl w:val="0"/>
          <w:numId w:val="0"/>
        </w:numPr>
      </w:pPr>
      <w:bookmarkStart w:id="1" w:name="_Ref463082495"/>
      <w:r w:rsidRPr="00020379">
        <w:rPr>
          <w:b/>
        </w:rPr>
        <w:lastRenderedPageBreak/>
        <w:t>Table 2.</w:t>
      </w:r>
      <w:r>
        <w:t xml:space="preserve"> </w:t>
      </w:r>
      <w:r w:rsidRPr="00D51FD8">
        <w:t xml:space="preserve">Mapping of chemotherapy treatment (total N of included study </w:t>
      </w:r>
      <w:r>
        <w:t>reports</w:t>
      </w:r>
      <w:r w:rsidRPr="00D51FD8">
        <w:t>=</w:t>
      </w:r>
      <w:r>
        <w:t>259</w:t>
      </w:r>
      <w:r w:rsidRPr="00D51FD8">
        <w:t>)</w:t>
      </w:r>
      <w:bookmarkEnd w:id="1"/>
    </w:p>
    <w:p w14:paraId="0CDBF063" w14:textId="77777777" w:rsidR="00020379" w:rsidRPr="00020379" w:rsidRDefault="00020379" w:rsidP="00020379"/>
    <w:tbl>
      <w:tblPr>
        <w:tblStyle w:val="TableGrid4"/>
        <w:tblW w:w="4944" w:type="pct"/>
        <w:tblInd w:w="108" w:type="dxa"/>
        <w:tblLook w:val="04A0" w:firstRow="1" w:lastRow="0" w:firstColumn="1" w:lastColumn="0" w:noHBand="0" w:noVBand="1"/>
      </w:tblPr>
      <w:tblGrid>
        <w:gridCol w:w="1494"/>
        <w:gridCol w:w="6685"/>
        <w:gridCol w:w="416"/>
        <w:gridCol w:w="429"/>
      </w:tblGrid>
      <w:tr w:rsidR="00020379" w:rsidRPr="0026678F" w14:paraId="4408794E" w14:textId="77777777" w:rsidTr="00020379">
        <w:tc>
          <w:tcPr>
            <w:tcW w:w="721" w:type="pct"/>
            <w:shd w:val="clear" w:color="auto" w:fill="auto"/>
          </w:tcPr>
          <w:p w14:paraId="2A0E3B2C" w14:textId="77777777" w:rsidR="00020379" w:rsidRPr="0026678F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678F">
              <w:rPr>
                <w:b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3834" w:type="pct"/>
            <w:shd w:val="clear" w:color="auto" w:fill="auto"/>
          </w:tcPr>
          <w:p w14:paraId="7F00D595" w14:textId="77777777" w:rsidR="00020379" w:rsidRPr="0026678F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678F">
              <w:rPr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1" w:type="pct"/>
            <w:shd w:val="clear" w:color="auto" w:fill="auto"/>
          </w:tcPr>
          <w:p w14:paraId="5E0EA3B9" w14:textId="77777777" w:rsidR="00020379" w:rsidRPr="0026678F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678F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35" w:type="pct"/>
            <w:shd w:val="clear" w:color="auto" w:fill="auto"/>
          </w:tcPr>
          <w:p w14:paraId="72ABCDF1" w14:textId="77777777" w:rsidR="00020379" w:rsidRPr="0026678F" w:rsidRDefault="00020379" w:rsidP="00CB1F88">
            <w:pPr>
              <w:spacing w:before="12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6678F">
              <w:rPr>
                <w:b/>
                <w:color w:val="000000" w:themeColor="text1"/>
                <w:sz w:val="20"/>
                <w:szCs w:val="20"/>
              </w:rPr>
              <w:t>%</w:t>
            </w:r>
          </w:p>
        </w:tc>
      </w:tr>
      <w:tr w:rsidR="00020379" w:rsidRPr="0026678F" w14:paraId="08783A31" w14:textId="77777777" w:rsidTr="00CB1F88">
        <w:tc>
          <w:tcPr>
            <w:tcW w:w="721" w:type="pct"/>
          </w:tcPr>
          <w:p w14:paraId="14228EC3" w14:textId="77777777" w:rsidR="00020379" w:rsidRPr="0026678F" w:rsidRDefault="00020379" w:rsidP="00CB1F88">
            <w:pPr>
              <w:spacing w:after="0"/>
              <w:rPr>
                <w:b/>
                <w:sz w:val="20"/>
                <w:szCs w:val="20"/>
              </w:rPr>
            </w:pPr>
            <w:r w:rsidRPr="0026678F">
              <w:rPr>
                <w:b/>
                <w:sz w:val="20"/>
                <w:szCs w:val="20"/>
                <w:lang w:eastAsia="zh-CN"/>
              </w:rPr>
              <w:t>Chemotherapy</w:t>
            </w:r>
          </w:p>
        </w:tc>
        <w:tc>
          <w:tcPr>
            <w:tcW w:w="3834" w:type="pct"/>
          </w:tcPr>
          <w:p w14:paraId="0CCB9820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1" w:type="pct"/>
          </w:tcPr>
          <w:p w14:paraId="7997A976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14:paraId="4A4D09A7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</w:tr>
      <w:tr w:rsidR="00020379" w:rsidRPr="0026678F" w14:paraId="7EBE489B" w14:textId="77777777" w:rsidTr="00CB1F88">
        <w:tc>
          <w:tcPr>
            <w:tcW w:w="721" w:type="pct"/>
          </w:tcPr>
          <w:p w14:paraId="075D1A35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834" w:type="pct"/>
          </w:tcPr>
          <w:p w14:paraId="19C323C5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No chemotherapy was received by any study patient</w:t>
            </w:r>
          </w:p>
        </w:tc>
        <w:tc>
          <w:tcPr>
            <w:tcW w:w="211" w:type="pct"/>
          </w:tcPr>
          <w:p w14:paraId="6E3FFF1A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35" w:type="pct"/>
          </w:tcPr>
          <w:p w14:paraId="282A6DAD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31</w:t>
            </w:r>
          </w:p>
        </w:tc>
      </w:tr>
      <w:tr w:rsidR="00020379" w:rsidRPr="0026678F" w14:paraId="270FEC2A" w14:textId="77777777" w:rsidTr="00CB1F88">
        <w:tc>
          <w:tcPr>
            <w:tcW w:w="721" w:type="pct"/>
          </w:tcPr>
          <w:p w14:paraId="64F45C71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834" w:type="pct"/>
          </w:tcPr>
          <w:p w14:paraId="0D8B37E4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A proportion of study patients received one or more types of chemotherapy (sequential, concurrent, adjuvant or combinations of these</w:t>
            </w:r>
            <w:r w:rsidRPr="0026678F">
              <w:rPr>
                <w:i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1" w:type="pct"/>
          </w:tcPr>
          <w:p w14:paraId="30EBDB54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235" w:type="pct"/>
          </w:tcPr>
          <w:p w14:paraId="6349F384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34</w:t>
            </w:r>
          </w:p>
        </w:tc>
      </w:tr>
      <w:tr w:rsidR="00020379" w:rsidRPr="0026678F" w14:paraId="34FF4FBB" w14:textId="77777777" w:rsidTr="00CB1F88">
        <w:tc>
          <w:tcPr>
            <w:tcW w:w="721" w:type="pct"/>
          </w:tcPr>
          <w:p w14:paraId="28E3DF9A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834" w:type="pct"/>
          </w:tcPr>
          <w:p w14:paraId="4905D057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 xml:space="preserve">All study patients received sequential chemotherapy as the only chemotherapy </w:t>
            </w:r>
          </w:p>
        </w:tc>
        <w:tc>
          <w:tcPr>
            <w:tcW w:w="211" w:type="pct"/>
          </w:tcPr>
          <w:p w14:paraId="7F1678B0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5" w:type="pct"/>
          </w:tcPr>
          <w:p w14:paraId="1C20E509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3</w:t>
            </w:r>
          </w:p>
        </w:tc>
      </w:tr>
      <w:tr w:rsidR="00020379" w:rsidRPr="0026678F" w14:paraId="35B11C60" w14:textId="77777777" w:rsidTr="00CB1F88">
        <w:tc>
          <w:tcPr>
            <w:tcW w:w="721" w:type="pct"/>
          </w:tcPr>
          <w:p w14:paraId="41A27B05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834" w:type="pct"/>
          </w:tcPr>
          <w:p w14:paraId="1156509A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All study patients received concurrent chemotherapy as the only chemotherapy</w:t>
            </w:r>
          </w:p>
        </w:tc>
        <w:tc>
          <w:tcPr>
            <w:tcW w:w="211" w:type="pct"/>
          </w:tcPr>
          <w:p w14:paraId="375ED8FF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35" w:type="pct"/>
          </w:tcPr>
          <w:p w14:paraId="4CB77931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13</w:t>
            </w:r>
          </w:p>
        </w:tc>
      </w:tr>
      <w:tr w:rsidR="00020379" w:rsidRPr="0026678F" w14:paraId="537B5CA6" w14:textId="77777777" w:rsidTr="00CB1F88">
        <w:tc>
          <w:tcPr>
            <w:tcW w:w="721" w:type="pct"/>
          </w:tcPr>
          <w:p w14:paraId="669A64F7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834" w:type="pct"/>
          </w:tcPr>
          <w:p w14:paraId="4C204C9E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All study patients received adjuvant chemotherapy as the only chemotherapy</w:t>
            </w:r>
          </w:p>
        </w:tc>
        <w:tc>
          <w:tcPr>
            <w:tcW w:w="211" w:type="pct"/>
          </w:tcPr>
          <w:p w14:paraId="0E283107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5" w:type="pct"/>
          </w:tcPr>
          <w:p w14:paraId="36ED9509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&lt;1</w:t>
            </w:r>
          </w:p>
        </w:tc>
      </w:tr>
      <w:tr w:rsidR="00020379" w:rsidRPr="0026678F" w14:paraId="3CDF2E56" w14:textId="77777777" w:rsidTr="00CB1F88">
        <w:tc>
          <w:tcPr>
            <w:tcW w:w="721" w:type="pct"/>
          </w:tcPr>
          <w:p w14:paraId="3E9E391A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834" w:type="pct"/>
          </w:tcPr>
          <w:p w14:paraId="57016A65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All study patients received sequential and concurrent chemotherapy</w:t>
            </w:r>
          </w:p>
        </w:tc>
        <w:tc>
          <w:tcPr>
            <w:tcW w:w="211" w:type="pct"/>
          </w:tcPr>
          <w:p w14:paraId="6C5B7743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5" w:type="pct"/>
          </w:tcPr>
          <w:p w14:paraId="0BFB25A0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&lt;1</w:t>
            </w:r>
          </w:p>
        </w:tc>
      </w:tr>
      <w:tr w:rsidR="00020379" w:rsidRPr="0026678F" w14:paraId="5CF34400" w14:textId="77777777" w:rsidTr="00CB1F88">
        <w:tc>
          <w:tcPr>
            <w:tcW w:w="721" w:type="pct"/>
          </w:tcPr>
          <w:p w14:paraId="59017075" w14:textId="77777777" w:rsidR="00020379" w:rsidRPr="0026678F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834" w:type="pct"/>
          </w:tcPr>
          <w:p w14:paraId="274422D4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All study patients received concurrent and adjuvant chemotherapy</w:t>
            </w:r>
          </w:p>
        </w:tc>
        <w:tc>
          <w:tcPr>
            <w:tcW w:w="211" w:type="pct"/>
          </w:tcPr>
          <w:p w14:paraId="7BF8EF30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5" w:type="pct"/>
          </w:tcPr>
          <w:p w14:paraId="17FCEBEB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&lt;1</w:t>
            </w:r>
          </w:p>
        </w:tc>
      </w:tr>
      <w:tr w:rsidR="00020379" w:rsidRPr="0026678F" w14:paraId="3E6EB616" w14:textId="77777777" w:rsidTr="00CB1F88">
        <w:trPr>
          <w:trHeight w:val="215"/>
        </w:trPr>
        <w:tc>
          <w:tcPr>
            <w:tcW w:w="721" w:type="pct"/>
          </w:tcPr>
          <w:p w14:paraId="7B84A597" w14:textId="77777777" w:rsidR="00020379" w:rsidRPr="0026678F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834" w:type="pct"/>
          </w:tcPr>
          <w:p w14:paraId="2AD179C8" w14:textId="77777777" w:rsidR="00020379" w:rsidRPr="0026678F" w:rsidRDefault="00020379" w:rsidP="00CB1F88">
            <w:pPr>
              <w:tabs>
                <w:tab w:val="left" w:pos="5505"/>
              </w:tabs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All study patients received sequential and adjuvant chemotherapy</w:t>
            </w:r>
            <w:r w:rsidRPr="0026678F">
              <w:rPr>
                <w:i/>
                <w:sz w:val="20"/>
                <w:szCs w:val="20"/>
              </w:rPr>
              <w:tab/>
            </w:r>
          </w:p>
        </w:tc>
        <w:tc>
          <w:tcPr>
            <w:tcW w:w="211" w:type="pct"/>
          </w:tcPr>
          <w:p w14:paraId="4139C519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5" w:type="pct"/>
          </w:tcPr>
          <w:p w14:paraId="604B28F2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&lt;1</w:t>
            </w:r>
          </w:p>
        </w:tc>
      </w:tr>
      <w:tr w:rsidR="00020379" w:rsidRPr="0026678F" w14:paraId="3CC81E5C" w14:textId="77777777" w:rsidTr="00CB1F88">
        <w:tc>
          <w:tcPr>
            <w:tcW w:w="721" w:type="pct"/>
          </w:tcPr>
          <w:p w14:paraId="384C5298" w14:textId="77777777" w:rsidR="00020379" w:rsidRPr="0026678F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834" w:type="pct"/>
          </w:tcPr>
          <w:p w14:paraId="63095A92" w14:textId="77777777" w:rsidR="00020379" w:rsidRPr="0026678F" w:rsidRDefault="00020379" w:rsidP="00CB1F88">
            <w:pPr>
              <w:spacing w:after="0"/>
              <w:rPr>
                <w:i/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>All study patients received sequential plus concurrent plus adjuvant chemotherapy</w:t>
            </w:r>
          </w:p>
        </w:tc>
        <w:tc>
          <w:tcPr>
            <w:tcW w:w="211" w:type="pct"/>
          </w:tcPr>
          <w:p w14:paraId="78E48C92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5" w:type="pct"/>
          </w:tcPr>
          <w:p w14:paraId="72F1AEB4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0</w:t>
            </w:r>
          </w:p>
        </w:tc>
      </w:tr>
      <w:tr w:rsidR="00020379" w:rsidRPr="0026678F" w14:paraId="11B45F9D" w14:textId="77777777" w:rsidTr="00CB1F88">
        <w:tc>
          <w:tcPr>
            <w:tcW w:w="721" w:type="pct"/>
          </w:tcPr>
          <w:p w14:paraId="644189B5" w14:textId="77777777" w:rsidR="00020379" w:rsidRPr="0026678F" w:rsidRDefault="00020379" w:rsidP="00CB1F88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834" w:type="pct"/>
          </w:tcPr>
          <w:p w14:paraId="414CE03C" w14:textId="77777777" w:rsidR="00020379" w:rsidRPr="0026678F" w:rsidRDefault="00020379" w:rsidP="00CB1F88">
            <w:pPr>
              <w:spacing w:after="0"/>
              <w:rPr>
                <w:sz w:val="20"/>
                <w:szCs w:val="20"/>
              </w:rPr>
            </w:pPr>
            <w:r w:rsidRPr="0026678F">
              <w:rPr>
                <w:i/>
                <w:sz w:val="20"/>
                <w:szCs w:val="20"/>
              </w:rPr>
              <w:t xml:space="preserve">All study patients receive chemotherapy, but type of chemotherapy (i.e. sequential, concurrent, adjuvant, or combinations) varies across patients   </w:t>
            </w:r>
          </w:p>
        </w:tc>
        <w:tc>
          <w:tcPr>
            <w:tcW w:w="211" w:type="pct"/>
          </w:tcPr>
          <w:p w14:paraId="3D4344D3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35" w:type="pct"/>
          </w:tcPr>
          <w:p w14:paraId="58B42320" w14:textId="77777777" w:rsidR="00020379" w:rsidRPr="0026678F" w:rsidRDefault="00020379" w:rsidP="00CB1F88">
            <w:pPr>
              <w:spacing w:after="0"/>
              <w:rPr>
                <w:sz w:val="20"/>
                <w:szCs w:val="20"/>
                <w:lang w:eastAsia="zh-CN"/>
              </w:rPr>
            </w:pPr>
            <w:r w:rsidRPr="0026678F">
              <w:rPr>
                <w:sz w:val="20"/>
                <w:szCs w:val="20"/>
                <w:lang w:eastAsia="zh-CN"/>
              </w:rPr>
              <w:t>17</w:t>
            </w:r>
          </w:p>
        </w:tc>
      </w:tr>
    </w:tbl>
    <w:p w14:paraId="30535887" w14:textId="116BD7E7" w:rsidR="003A6B94" w:rsidRPr="00AB64D2" w:rsidRDefault="00020379" w:rsidP="00AB64D2">
      <w:pPr>
        <w:spacing w:after="400"/>
        <w:rPr>
          <w:sz w:val="20"/>
          <w:szCs w:val="20"/>
        </w:rPr>
      </w:pPr>
      <w:r>
        <w:rPr>
          <w:sz w:val="20"/>
          <w:szCs w:val="20"/>
        </w:rPr>
        <w:t>N=number of study reports</w:t>
      </w:r>
      <w:bookmarkStart w:id="2" w:name="_GoBack"/>
      <w:bookmarkEnd w:id="2"/>
    </w:p>
    <w:p w14:paraId="0877F702" w14:textId="77777777" w:rsidR="003A6B94" w:rsidRPr="00597BAC" w:rsidRDefault="003A6B94" w:rsidP="00597BAC">
      <w:pPr>
        <w:spacing w:after="200" w:line="276" w:lineRule="auto"/>
      </w:pPr>
    </w:p>
    <w:sectPr w:rsidR="003A6B94" w:rsidRPr="00597BAC" w:rsidSect="00020379">
      <w:footerReference w:type="default" r:id="rId9"/>
      <w:pgSz w:w="12240" w:h="15840"/>
      <w:pgMar w:top="1440" w:right="1440" w:bottom="1440" w:left="18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9FCAB" w14:textId="77777777" w:rsidR="00354D74" w:rsidRDefault="00354D74" w:rsidP="00A90DD6">
      <w:pPr>
        <w:spacing w:after="0"/>
      </w:pPr>
      <w:r>
        <w:separator/>
      </w:r>
    </w:p>
  </w:endnote>
  <w:endnote w:type="continuationSeparator" w:id="0">
    <w:p w14:paraId="47E1EB09" w14:textId="77777777" w:rsidR="00354D74" w:rsidRDefault="00354D74" w:rsidP="00A90D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A2B1B" w14:textId="2259EE0C" w:rsidR="002C7B08" w:rsidRDefault="002C7B08" w:rsidP="00C75FF6">
    <w:pPr>
      <w:pStyle w:val="Footer"/>
      <w:tabs>
        <w:tab w:val="clear" w:pos="4680"/>
        <w:tab w:val="clear" w:pos="9360"/>
        <w:tab w:val="left" w:pos="715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7A0FB" w14:textId="77777777" w:rsidR="00354D74" w:rsidRDefault="00354D74" w:rsidP="00A90DD6">
      <w:pPr>
        <w:spacing w:after="0"/>
      </w:pPr>
      <w:r>
        <w:separator/>
      </w:r>
    </w:p>
  </w:footnote>
  <w:footnote w:type="continuationSeparator" w:id="0">
    <w:p w14:paraId="2049BE5D" w14:textId="77777777" w:rsidR="00354D74" w:rsidRDefault="00354D74" w:rsidP="00A90DD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D0977"/>
    <w:multiLevelType w:val="hybridMultilevel"/>
    <w:tmpl w:val="7C16EC7C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F83D2F"/>
    <w:multiLevelType w:val="hybridMultilevel"/>
    <w:tmpl w:val="E912F8B6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F40359"/>
    <w:multiLevelType w:val="hybridMultilevel"/>
    <w:tmpl w:val="BFD87CB4"/>
    <w:lvl w:ilvl="0" w:tplc="5568D25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2A5796A"/>
    <w:multiLevelType w:val="hybridMultilevel"/>
    <w:tmpl w:val="F126ED00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60D33F8"/>
    <w:multiLevelType w:val="hybridMultilevel"/>
    <w:tmpl w:val="A4CEF296"/>
    <w:lvl w:ilvl="0" w:tplc="F5CE9A82">
      <w:start w:val="1"/>
      <w:numFmt w:val="decimal"/>
      <w:lvlText w:val="Table 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E05F0"/>
    <w:multiLevelType w:val="hybridMultilevel"/>
    <w:tmpl w:val="869CB920"/>
    <w:lvl w:ilvl="0" w:tplc="FB9C2C9C">
      <w:start w:val="1"/>
      <w:numFmt w:val="bullet"/>
      <w:lvlText w:val="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FA0698A"/>
    <w:multiLevelType w:val="hybridMultilevel"/>
    <w:tmpl w:val="2E3E6E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F860EB"/>
    <w:multiLevelType w:val="hybridMultilevel"/>
    <w:tmpl w:val="E8B4E1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444D6"/>
    <w:multiLevelType w:val="hybridMultilevel"/>
    <w:tmpl w:val="09205A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B124FF"/>
    <w:multiLevelType w:val="hybridMultilevel"/>
    <w:tmpl w:val="AEA6A1EC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C173A3B"/>
    <w:multiLevelType w:val="hybridMultilevel"/>
    <w:tmpl w:val="2CB0E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A9593B"/>
    <w:multiLevelType w:val="hybridMultilevel"/>
    <w:tmpl w:val="9B2433B0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3476C03"/>
    <w:multiLevelType w:val="hybridMultilevel"/>
    <w:tmpl w:val="FC981E3A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4067E2E"/>
    <w:multiLevelType w:val="hybridMultilevel"/>
    <w:tmpl w:val="4E020E16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47E07E7"/>
    <w:multiLevelType w:val="hybridMultilevel"/>
    <w:tmpl w:val="5FCEF598"/>
    <w:lvl w:ilvl="0" w:tplc="F9500D8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E78477D"/>
    <w:multiLevelType w:val="hybridMultilevel"/>
    <w:tmpl w:val="B966FF68"/>
    <w:lvl w:ilvl="0" w:tplc="96945A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32137"/>
    <w:multiLevelType w:val="hybridMultilevel"/>
    <w:tmpl w:val="FFEEE83A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6196274"/>
    <w:multiLevelType w:val="hybridMultilevel"/>
    <w:tmpl w:val="790E9E72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6574C51"/>
    <w:multiLevelType w:val="hybridMultilevel"/>
    <w:tmpl w:val="CBAAE564"/>
    <w:lvl w:ilvl="0" w:tplc="D2DAB5CA">
      <w:start w:val="1"/>
      <w:numFmt w:val="decimal"/>
      <w:pStyle w:val="Caption"/>
      <w:lvlText w:val="Table 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0B327C"/>
    <w:multiLevelType w:val="hybridMultilevel"/>
    <w:tmpl w:val="FDF66898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B820499"/>
    <w:multiLevelType w:val="hybridMultilevel"/>
    <w:tmpl w:val="39060FB8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C5065F5"/>
    <w:multiLevelType w:val="hybridMultilevel"/>
    <w:tmpl w:val="501A8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ED3D48"/>
    <w:multiLevelType w:val="hybridMultilevel"/>
    <w:tmpl w:val="86F020B8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155733B"/>
    <w:multiLevelType w:val="hybridMultilevel"/>
    <w:tmpl w:val="E0409B34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57F2EFC"/>
    <w:multiLevelType w:val="hybridMultilevel"/>
    <w:tmpl w:val="841A4B3C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67F2121"/>
    <w:multiLevelType w:val="hybridMultilevel"/>
    <w:tmpl w:val="2EC47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C200D4"/>
    <w:multiLevelType w:val="hybridMultilevel"/>
    <w:tmpl w:val="048EF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45436B"/>
    <w:multiLevelType w:val="hybridMultilevel"/>
    <w:tmpl w:val="D2F49356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AE725FF"/>
    <w:multiLevelType w:val="hybridMultilevel"/>
    <w:tmpl w:val="AC3C0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DA586B"/>
    <w:multiLevelType w:val="hybridMultilevel"/>
    <w:tmpl w:val="13562AFA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07C3ECE"/>
    <w:multiLevelType w:val="hybridMultilevel"/>
    <w:tmpl w:val="BDF28EA0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1164519"/>
    <w:multiLevelType w:val="hybridMultilevel"/>
    <w:tmpl w:val="370AEC70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72B3B84"/>
    <w:multiLevelType w:val="hybridMultilevel"/>
    <w:tmpl w:val="1216231A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9DA2DFB"/>
    <w:multiLevelType w:val="hybridMultilevel"/>
    <w:tmpl w:val="5EF8C73C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DFB14FC"/>
    <w:multiLevelType w:val="hybridMultilevel"/>
    <w:tmpl w:val="49BAB3EC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DFC27EC"/>
    <w:multiLevelType w:val="hybridMultilevel"/>
    <w:tmpl w:val="EC2CE3FA"/>
    <w:lvl w:ilvl="0" w:tplc="5BC4D6B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26"/>
  </w:num>
  <w:num w:numId="3">
    <w:abstractNumId w:val="25"/>
  </w:num>
  <w:num w:numId="4">
    <w:abstractNumId w:val="21"/>
  </w:num>
  <w:num w:numId="5">
    <w:abstractNumId w:val="14"/>
  </w:num>
  <w:num w:numId="6">
    <w:abstractNumId w:val="4"/>
  </w:num>
  <w:num w:numId="7">
    <w:abstractNumId w:val="10"/>
  </w:num>
  <w:num w:numId="8">
    <w:abstractNumId w:val="5"/>
  </w:num>
  <w:num w:numId="9">
    <w:abstractNumId w:val="15"/>
  </w:num>
  <w:num w:numId="10">
    <w:abstractNumId w:val="8"/>
  </w:num>
  <w:num w:numId="11">
    <w:abstractNumId w:val="6"/>
  </w:num>
  <w:num w:numId="12">
    <w:abstractNumId w:val="28"/>
  </w:num>
  <w:num w:numId="13">
    <w:abstractNumId w:val="7"/>
  </w:num>
  <w:num w:numId="14">
    <w:abstractNumId w:val="2"/>
  </w:num>
  <w:num w:numId="15">
    <w:abstractNumId w:val="30"/>
  </w:num>
  <w:num w:numId="16">
    <w:abstractNumId w:val="33"/>
  </w:num>
  <w:num w:numId="17">
    <w:abstractNumId w:val="3"/>
  </w:num>
  <w:num w:numId="18">
    <w:abstractNumId w:val="35"/>
  </w:num>
  <w:num w:numId="19">
    <w:abstractNumId w:val="23"/>
  </w:num>
  <w:num w:numId="20">
    <w:abstractNumId w:val="32"/>
  </w:num>
  <w:num w:numId="21">
    <w:abstractNumId w:val="29"/>
  </w:num>
  <w:num w:numId="22">
    <w:abstractNumId w:val="1"/>
  </w:num>
  <w:num w:numId="23">
    <w:abstractNumId w:val="13"/>
  </w:num>
  <w:num w:numId="24">
    <w:abstractNumId w:val="16"/>
  </w:num>
  <w:num w:numId="25">
    <w:abstractNumId w:val="9"/>
  </w:num>
  <w:num w:numId="26">
    <w:abstractNumId w:val="19"/>
  </w:num>
  <w:num w:numId="27">
    <w:abstractNumId w:val="20"/>
  </w:num>
  <w:num w:numId="28">
    <w:abstractNumId w:val="12"/>
  </w:num>
  <w:num w:numId="29">
    <w:abstractNumId w:val="27"/>
  </w:num>
  <w:num w:numId="30">
    <w:abstractNumId w:val="31"/>
  </w:num>
  <w:num w:numId="31">
    <w:abstractNumId w:val="0"/>
  </w:num>
  <w:num w:numId="32">
    <w:abstractNumId w:val="22"/>
  </w:num>
  <w:num w:numId="33">
    <w:abstractNumId w:val="11"/>
  </w:num>
  <w:num w:numId="34">
    <w:abstractNumId w:val="24"/>
  </w:num>
  <w:num w:numId="35">
    <w:abstractNumId w:val="17"/>
  </w:num>
  <w:num w:numId="3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activeWritingStyle w:appName="MSWord" w:lang="en-US" w:vendorID="64" w:dllVersion="6" w:nlCheck="1" w:checkStyle="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sx0a0fqef9zmesvd5xa5zt9d20et99fsva&quot;&gt;Results-3931-final-Sep 14th&lt;record-ids&gt;&lt;item&gt;4077&lt;/item&gt;&lt;item&gt;4808&lt;/item&gt;&lt;item&gt;4809&lt;/item&gt;&lt;item&gt;6564&lt;/item&gt;&lt;item&gt;6589&lt;/item&gt;&lt;item&gt;6592&lt;/item&gt;&lt;item&gt;6615&lt;/item&gt;&lt;item&gt;6658&lt;/item&gt;&lt;item&gt;6659&lt;/item&gt;&lt;item&gt;6669&lt;/item&gt;&lt;item&gt;6717&lt;/item&gt;&lt;item&gt;6738&lt;/item&gt;&lt;item&gt;6778&lt;/item&gt;&lt;item&gt;6779&lt;/item&gt;&lt;item&gt;6780&lt;/item&gt;&lt;item&gt;6781&lt;/item&gt;&lt;item&gt;6786&lt;/item&gt;&lt;item&gt;6942&lt;/item&gt;&lt;item&gt;6958&lt;/item&gt;&lt;item&gt;6975&lt;/item&gt;&lt;item&gt;6976&lt;/item&gt;&lt;item&gt;6977&lt;/item&gt;&lt;item&gt;6998&lt;/item&gt;&lt;/record-ids&gt;&lt;/item&gt;&lt;/Libraries&gt;"/>
  </w:docVars>
  <w:rsids>
    <w:rsidRoot w:val="00A90DD6"/>
    <w:rsid w:val="00005354"/>
    <w:rsid w:val="00020379"/>
    <w:rsid w:val="0002305D"/>
    <w:rsid w:val="000513F2"/>
    <w:rsid w:val="00055430"/>
    <w:rsid w:val="000952D0"/>
    <w:rsid w:val="000A0798"/>
    <w:rsid w:val="000B32D7"/>
    <w:rsid w:val="000C26F0"/>
    <w:rsid w:val="00113073"/>
    <w:rsid w:val="00115C67"/>
    <w:rsid w:val="00135650"/>
    <w:rsid w:val="00135875"/>
    <w:rsid w:val="00137494"/>
    <w:rsid w:val="001400DB"/>
    <w:rsid w:val="00144FCA"/>
    <w:rsid w:val="00146366"/>
    <w:rsid w:val="00165465"/>
    <w:rsid w:val="00182C70"/>
    <w:rsid w:val="00185697"/>
    <w:rsid w:val="0018768F"/>
    <w:rsid w:val="0019204B"/>
    <w:rsid w:val="00197A36"/>
    <w:rsid w:val="001A7852"/>
    <w:rsid w:val="001D08D7"/>
    <w:rsid w:val="001D5E15"/>
    <w:rsid w:val="001E1D9B"/>
    <w:rsid w:val="001F3A0F"/>
    <w:rsid w:val="001F5957"/>
    <w:rsid w:val="001F7F91"/>
    <w:rsid w:val="002008ED"/>
    <w:rsid w:val="00200D1E"/>
    <w:rsid w:val="002141FF"/>
    <w:rsid w:val="00225857"/>
    <w:rsid w:val="00230FA4"/>
    <w:rsid w:val="0023379D"/>
    <w:rsid w:val="0026678F"/>
    <w:rsid w:val="00270859"/>
    <w:rsid w:val="00274092"/>
    <w:rsid w:val="00286DA8"/>
    <w:rsid w:val="00287EBA"/>
    <w:rsid w:val="002A0CD7"/>
    <w:rsid w:val="002A6AE7"/>
    <w:rsid w:val="002A7B50"/>
    <w:rsid w:val="002B1B5B"/>
    <w:rsid w:val="002C7B08"/>
    <w:rsid w:val="002D573D"/>
    <w:rsid w:val="00307A20"/>
    <w:rsid w:val="00312CC5"/>
    <w:rsid w:val="0033386C"/>
    <w:rsid w:val="0033451F"/>
    <w:rsid w:val="00354058"/>
    <w:rsid w:val="00354D74"/>
    <w:rsid w:val="003659A3"/>
    <w:rsid w:val="00370CDE"/>
    <w:rsid w:val="00377C7F"/>
    <w:rsid w:val="00381236"/>
    <w:rsid w:val="00391A94"/>
    <w:rsid w:val="003A6B94"/>
    <w:rsid w:val="003A6BD7"/>
    <w:rsid w:val="003C126E"/>
    <w:rsid w:val="003D4445"/>
    <w:rsid w:val="003E0721"/>
    <w:rsid w:val="00405CA4"/>
    <w:rsid w:val="004064E8"/>
    <w:rsid w:val="00442717"/>
    <w:rsid w:val="0044546F"/>
    <w:rsid w:val="00492396"/>
    <w:rsid w:val="004B0C67"/>
    <w:rsid w:val="004F317D"/>
    <w:rsid w:val="004F488B"/>
    <w:rsid w:val="004F5D4F"/>
    <w:rsid w:val="00522984"/>
    <w:rsid w:val="00524B29"/>
    <w:rsid w:val="00530791"/>
    <w:rsid w:val="005456BC"/>
    <w:rsid w:val="0055625B"/>
    <w:rsid w:val="00556FFC"/>
    <w:rsid w:val="00575AB9"/>
    <w:rsid w:val="00583BE9"/>
    <w:rsid w:val="00591983"/>
    <w:rsid w:val="00592248"/>
    <w:rsid w:val="00596CCC"/>
    <w:rsid w:val="00597BA6"/>
    <w:rsid w:val="00597BAC"/>
    <w:rsid w:val="005C2AF0"/>
    <w:rsid w:val="005C76A3"/>
    <w:rsid w:val="005D51F5"/>
    <w:rsid w:val="005D5503"/>
    <w:rsid w:val="005D5F08"/>
    <w:rsid w:val="006048F5"/>
    <w:rsid w:val="00636C53"/>
    <w:rsid w:val="00646955"/>
    <w:rsid w:val="0066689F"/>
    <w:rsid w:val="006750A9"/>
    <w:rsid w:val="006B332A"/>
    <w:rsid w:val="006D155D"/>
    <w:rsid w:val="006D1B85"/>
    <w:rsid w:val="006D48E5"/>
    <w:rsid w:val="006E0E2A"/>
    <w:rsid w:val="0070354D"/>
    <w:rsid w:val="00735D9C"/>
    <w:rsid w:val="007531D6"/>
    <w:rsid w:val="00764B39"/>
    <w:rsid w:val="007903C6"/>
    <w:rsid w:val="007A61FE"/>
    <w:rsid w:val="007C6DD3"/>
    <w:rsid w:val="007D5B33"/>
    <w:rsid w:val="007D7537"/>
    <w:rsid w:val="007E2C28"/>
    <w:rsid w:val="007E352E"/>
    <w:rsid w:val="007E5EFA"/>
    <w:rsid w:val="007F1A02"/>
    <w:rsid w:val="007F1C23"/>
    <w:rsid w:val="0080791B"/>
    <w:rsid w:val="00815DC1"/>
    <w:rsid w:val="00827A5A"/>
    <w:rsid w:val="00830E7E"/>
    <w:rsid w:val="00837410"/>
    <w:rsid w:val="008545BE"/>
    <w:rsid w:val="00877D7E"/>
    <w:rsid w:val="008822A9"/>
    <w:rsid w:val="008A1527"/>
    <w:rsid w:val="008F2ABA"/>
    <w:rsid w:val="00906ADF"/>
    <w:rsid w:val="0092087D"/>
    <w:rsid w:val="00934661"/>
    <w:rsid w:val="00945B1B"/>
    <w:rsid w:val="00945F73"/>
    <w:rsid w:val="00961E9B"/>
    <w:rsid w:val="00966704"/>
    <w:rsid w:val="009731DE"/>
    <w:rsid w:val="00974D1D"/>
    <w:rsid w:val="009852CE"/>
    <w:rsid w:val="009B1BFB"/>
    <w:rsid w:val="009D0C7F"/>
    <w:rsid w:val="009E6D09"/>
    <w:rsid w:val="00A00A8A"/>
    <w:rsid w:val="00A0245B"/>
    <w:rsid w:val="00A12920"/>
    <w:rsid w:val="00A54952"/>
    <w:rsid w:val="00A55495"/>
    <w:rsid w:val="00A568D5"/>
    <w:rsid w:val="00A64DBD"/>
    <w:rsid w:val="00A716AD"/>
    <w:rsid w:val="00A7295B"/>
    <w:rsid w:val="00A76F51"/>
    <w:rsid w:val="00A90DD6"/>
    <w:rsid w:val="00A96AE2"/>
    <w:rsid w:val="00AB64D2"/>
    <w:rsid w:val="00AC5115"/>
    <w:rsid w:val="00AC6976"/>
    <w:rsid w:val="00AF10A5"/>
    <w:rsid w:val="00B0239A"/>
    <w:rsid w:val="00B02B8A"/>
    <w:rsid w:val="00B25E62"/>
    <w:rsid w:val="00B42152"/>
    <w:rsid w:val="00B47013"/>
    <w:rsid w:val="00B52151"/>
    <w:rsid w:val="00B53F7D"/>
    <w:rsid w:val="00B54137"/>
    <w:rsid w:val="00B550EC"/>
    <w:rsid w:val="00B6276A"/>
    <w:rsid w:val="00B80F55"/>
    <w:rsid w:val="00B830D4"/>
    <w:rsid w:val="00B915A3"/>
    <w:rsid w:val="00B926DE"/>
    <w:rsid w:val="00B95865"/>
    <w:rsid w:val="00B95CA1"/>
    <w:rsid w:val="00BA266D"/>
    <w:rsid w:val="00BB4F0C"/>
    <w:rsid w:val="00BB5BAF"/>
    <w:rsid w:val="00BE638B"/>
    <w:rsid w:val="00C0032E"/>
    <w:rsid w:val="00C11D75"/>
    <w:rsid w:val="00C23C12"/>
    <w:rsid w:val="00C3015D"/>
    <w:rsid w:val="00C30E8B"/>
    <w:rsid w:val="00C30F0F"/>
    <w:rsid w:val="00C32AA4"/>
    <w:rsid w:val="00C40249"/>
    <w:rsid w:val="00C40FA4"/>
    <w:rsid w:val="00C5227E"/>
    <w:rsid w:val="00C56157"/>
    <w:rsid w:val="00C608E0"/>
    <w:rsid w:val="00C75FF6"/>
    <w:rsid w:val="00C77CE9"/>
    <w:rsid w:val="00C858D9"/>
    <w:rsid w:val="00CA6729"/>
    <w:rsid w:val="00CB0DAD"/>
    <w:rsid w:val="00CB41BF"/>
    <w:rsid w:val="00CB6FDF"/>
    <w:rsid w:val="00CE31C7"/>
    <w:rsid w:val="00CE37C2"/>
    <w:rsid w:val="00CE3DAD"/>
    <w:rsid w:val="00CF51F6"/>
    <w:rsid w:val="00D103D9"/>
    <w:rsid w:val="00D51FD8"/>
    <w:rsid w:val="00D55F08"/>
    <w:rsid w:val="00D56881"/>
    <w:rsid w:val="00D92215"/>
    <w:rsid w:val="00D93AB0"/>
    <w:rsid w:val="00D965D1"/>
    <w:rsid w:val="00DB3B7F"/>
    <w:rsid w:val="00DB4BC6"/>
    <w:rsid w:val="00DB599D"/>
    <w:rsid w:val="00DD67CD"/>
    <w:rsid w:val="00E027EF"/>
    <w:rsid w:val="00E11516"/>
    <w:rsid w:val="00E4222E"/>
    <w:rsid w:val="00E50E2E"/>
    <w:rsid w:val="00E55E90"/>
    <w:rsid w:val="00E71C4A"/>
    <w:rsid w:val="00E75281"/>
    <w:rsid w:val="00E9197C"/>
    <w:rsid w:val="00E97F1F"/>
    <w:rsid w:val="00EB692E"/>
    <w:rsid w:val="00EC19D9"/>
    <w:rsid w:val="00ED4DF5"/>
    <w:rsid w:val="00EF433A"/>
    <w:rsid w:val="00F05F54"/>
    <w:rsid w:val="00F40CB0"/>
    <w:rsid w:val="00F52B1F"/>
    <w:rsid w:val="00F6045B"/>
    <w:rsid w:val="00F60C13"/>
    <w:rsid w:val="00FA2FF1"/>
    <w:rsid w:val="00FA567D"/>
    <w:rsid w:val="00FC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CE81A"/>
  <w15:docId w15:val="{EB37BE8B-D3A9-4F57-80B7-A93241F5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04B"/>
    <w:pPr>
      <w:spacing w:after="12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157"/>
    <w:pPr>
      <w:keepNext/>
      <w:keepLines/>
      <w:spacing w:before="200" w:after="400"/>
      <w:outlineLvl w:val="0"/>
    </w:pPr>
    <w:rPr>
      <w:rFonts w:asciiTheme="majorHAnsi" w:eastAsiaTheme="majorEastAsia" w:hAnsiTheme="majorHAnsi" w:cstheme="majorBidi"/>
      <w:b/>
      <w:bCs/>
      <w:smallCaps/>
      <w:color w:val="002060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95865"/>
    <w:pPr>
      <w:keepNext/>
      <w:keepLines/>
      <w:spacing w:before="300" w:after="200"/>
      <w:outlineLvl w:val="1"/>
    </w:pPr>
    <w:rPr>
      <w:rFonts w:asciiTheme="majorHAnsi" w:eastAsiaTheme="majorEastAsia" w:hAnsiTheme="majorHAnsi" w:cstheme="majorBidi"/>
      <w:b/>
      <w:bCs/>
      <w:color w:val="0070C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5BAF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DD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90DD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0DD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90DD6"/>
    <w:rPr>
      <w:rFonts w:ascii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A90DD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C56157"/>
    <w:rPr>
      <w:rFonts w:asciiTheme="majorHAnsi" w:eastAsiaTheme="majorEastAsia" w:hAnsiTheme="majorHAnsi" w:cstheme="majorBidi"/>
      <w:b/>
      <w:bCs/>
      <w:smallCaps/>
      <w:color w:val="002060"/>
      <w:sz w:val="32"/>
      <w:szCs w:val="32"/>
    </w:rPr>
  </w:style>
  <w:style w:type="paragraph" w:styleId="Caption">
    <w:name w:val="caption"/>
    <w:aliases w:val="Table caption"/>
    <w:basedOn w:val="Normal"/>
    <w:next w:val="Normal"/>
    <w:uiPriority w:val="35"/>
    <w:unhideWhenUsed/>
    <w:qFormat/>
    <w:rsid w:val="00C11D75"/>
    <w:pPr>
      <w:numPr>
        <w:numId w:val="1"/>
      </w:numPr>
      <w:tabs>
        <w:tab w:val="left" w:pos="900"/>
      </w:tabs>
      <w:spacing w:before="400" w:after="40"/>
      <w:ind w:left="907" w:hanging="907"/>
    </w:pPr>
    <w:rPr>
      <w:b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59"/>
    <w:rsid w:val="009D0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0354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B95865"/>
    <w:rPr>
      <w:rFonts w:asciiTheme="majorHAnsi" w:eastAsiaTheme="majorEastAsia" w:hAnsiTheme="majorHAnsi" w:cstheme="majorBidi"/>
      <w:b/>
      <w:bCs/>
      <w:color w:val="0070C0"/>
      <w:sz w:val="26"/>
      <w:szCs w:val="26"/>
    </w:rPr>
  </w:style>
  <w:style w:type="paragraph" w:customStyle="1" w:styleId="Tablebody">
    <w:name w:val="Table body"/>
    <w:basedOn w:val="Normal"/>
    <w:link w:val="TablebodyChar"/>
    <w:qFormat/>
    <w:rsid w:val="00A96AE2"/>
    <w:pPr>
      <w:contextualSpacing/>
      <w:jc w:val="center"/>
    </w:pPr>
    <w:rPr>
      <w:rFonts w:ascii="Arial Narrow" w:hAnsi="Arial Narrow"/>
      <w:sz w:val="18"/>
      <w:szCs w:val="18"/>
    </w:rPr>
  </w:style>
  <w:style w:type="character" w:customStyle="1" w:styleId="TablebodyChar">
    <w:name w:val="Table body Char"/>
    <w:basedOn w:val="DefaultParagraphFont"/>
    <w:link w:val="Tablebody"/>
    <w:rsid w:val="00A96AE2"/>
    <w:rPr>
      <w:rFonts w:ascii="Arial Narrow" w:hAnsi="Arial Narrow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B5BAF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1C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C7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37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E5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51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86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B5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37C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7C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37C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37C2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E37C2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75281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966704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30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15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15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015D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tosan\Google%20Drive\Task%20post%20OHRI\David%20Landau-Jun%20Xia\Update-Sep-2017\Data%20Extraction%20and%20RoB%20form%20MASTER%20171002-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ummary of Publication Years</a:t>
            </a:r>
          </a:p>
        </c:rich>
      </c:tx>
      <c:layout>
        <c:manualLayout>
          <c:xMode val="edge"/>
          <c:yMode val="edge"/>
          <c:x val="0.208031468205117"/>
          <c:y val="5.63777307963354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ummary of publication years'!$E$3:$E$14</c:f>
              <c:strCache>
                <c:ptCount val="12"/>
                <c:pt idx="0">
                  <c:v>1983-1985</c:v>
                </c:pt>
                <c:pt idx="1">
                  <c:v>1986-1988</c:v>
                </c:pt>
                <c:pt idx="2">
                  <c:v>1989-1991</c:v>
                </c:pt>
                <c:pt idx="3">
                  <c:v>1992-1994</c:v>
                </c:pt>
                <c:pt idx="4">
                  <c:v>1995-1997</c:v>
                </c:pt>
                <c:pt idx="5">
                  <c:v>1998-2000</c:v>
                </c:pt>
                <c:pt idx="6">
                  <c:v>2001-2003</c:v>
                </c:pt>
                <c:pt idx="7">
                  <c:v>2004-2006</c:v>
                </c:pt>
                <c:pt idx="8">
                  <c:v>2007-2009</c:v>
                </c:pt>
                <c:pt idx="9">
                  <c:v>2010-2012</c:v>
                </c:pt>
                <c:pt idx="10">
                  <c:v>2013-2015</c:v>
                </c:pt>
                <c:pt idx="11">
                  <c:v>2016-</c:v>
                </c:pt>
              </c:strCache>
            </c:strRef>
          </c:cat>
          <c:val>
            <c:numRef>
              <c:f>'Summary of publication years'!$F$3:$F$14</c:f>
              <c:numCache>
                <c:formatCode>General</c:formatCode>
                <c:ptCount val="12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9</c:v>
                </c:pt>
                <c:pt idx="8">
                  <c:v>29</c:v>
                </c:pt>
                <c:pt idx="9">
                  <c:v>45</c:v>
                </c:pt>
                <c:pt idx="10">
                  <c:v>84</c:v>
                </c:pt>
                <c:pt idx="11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6E-451A-A45A-5CE488462C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532673936"/>
        <c:axId val="1530449712"/>
      </c:barChart>
      <c:catAx>
        <c:axId val="1532673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0449712"/>
        <c:crosses val="autoZero"/>
        <c:auto val="1"/>
        <c:lblAlgn val="ctr"/>
        <c:lblOffset val="100"/>
        <c:noMultiLvlLbl val="0"/>
      </c:catAx>
      <c:valAx>
        <c:axId val="153044971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1532673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DD8038-5209-A044-A6BD-632E40E82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T. Ansari</dc:creator>
  <cp:lastModifiedBy>Gerard Walls</cp:lastModifiedBy>
  <cp:revision>43</cp:revision>
  <dcterms:created xsi:type="dcterms:W3CDTF">2016-10-11T10:24:00Z</dcterms:created>
  <dcterms:modified xsi:type="dcterms:W3CDTF">2018-03-22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leemans@mail.com@www.mendeley.com</vt:lpwstr>
  </property>
</Properties>
</file>